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E917F" w14:textId="77777777" w:rsidR="004570AA" w:rsidRPr="003E51B8" w:rsidRDefault="004570AA" w:rsidP="004570AA">
      <w:pPr>
        <w:spacing w:after="0" w:line="240" w:lineRule="auto"/>
        <w:rPr>
          <w:rFonts w:ascii="Times New Roman" w:hAnsi="Times New Roman" w:cs="Times New Roman"/>
          <w:b/>
          <w:noProof/>
          <w:color w:val="000000"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 4 (Table S4</w:t>
      </w:r>
      <w:r w:rsidRPr="004E6F15">
        <w:rPr>
          <w:rFonts w:ascii="Times New Roman" w:hAnsi="Times New Roman" w:cs="Times New Roman"/>
          <w:sz w:val="24"/>
          <w:szCs w:val="24"/>
        </w:rPr>
        <w:t>)</w:t>
      </w:r>
      <w:r w:rsidRPr="003E51B8">
        <w:rPr>
          <w:rFonts w:ascii="Times New Roman" w:hAnsi="Times New Roman" w:cs="Times New Roman"/>
          <w:b/>
          <w:sz w:val="24"/>
          <w:szCs w:val="24"/>
        </w:rPr>
        <w:t>: Self-reported COVID-19 pandemic related beliefs, behaviours and worry over for the TSG only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E51B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BB07D4A" w14:textId="77777777" w:rsidR="004570AA" w:rsidRPr="003E51B8" w:rsidRDefault="004570AA" w:rsidP="004570AA">
      <w:pPr>
        <w:spacing w:after="0" w:line="240" w:lineRule="auto"/>
        <w:rPr>
          <w:rFonts w:ascii="Times New Roman" w:hAnsi="Times New Roman" w:cs="Times New Roman"/>
          <w:b/>
          <w:noProof/>
          <w:color w:val="000000"/>
          <w:sz w:val="24"/>
          <w:szCs w:val="24"/>
          <w:lang w:eastAsia="en-AU"/>
        </w:rPr>
      </w:pPr>
    </w:p>
    <w:tbl>
      <w:tblPr>
        <w:tblStyle w:val="TableGrid"/>
        <w:tblW w:w="1034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5388"/>
        <w:gridCol w:w="1275"/>
        <w:gridCol w:w="1418"/>
        <w:gridCol w:w="1276"/>
        <w:gridCol w:w="992"/>
      </w:tblGrid>
      <w:tr w:rsidR="004570AA" w:rsidRPr="003E51B8" w14:paraId="684ED102" w14:textId="77777777" w:rsidTr="008D2911">
        <w:tc>
          <w:tcPr>
            <w:tcW w:w="5388" w:type="dxa"/>
          </w:tcPr>
          <w:p w14:paraId="6CC37D03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29FC31E" w14:textId="77777777" w:rsidR="004570AA" w:rsidRPr="00866E04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66E04">
              <w:rPr>
                <w:rFonts w:ascii="Times New Roman" w:hAnsi="Times New Roman" w:cs="Times New Roman"/>
              </w:rPr>
              <w:t>Enrolment</w:t>
            </w:r>
          </w:p>
          <w:p w14:paraId="660D2672" w14:textId="77777777" w:rsidR="004570AA" w:rsidRPr="00866E04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66E04">
              <w:rPr>
                <w:rFonts w:ascii="Times New Roman" w:hAnsi="Times New Roman" w:cs="Times New Roman"/>
              </w:rPr>
              <w:t>(T1)</w:t>
            </w:r>
          </w:p>
          <w:p w14:paraId="2188C75F" w14:textId="77777777" w:rsidR="004570AA" w:rsidRPr="00866E04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66E04">
              <w:rPr>
                <w:rFonts w:ascii="Times New Roman" w:hAnsi="Times New Roman" w:cs="Times New Roman"/>
              </w:rPr>
              <w:t>(n=91)</w:t>
            </w:r>
          </w:p>
        </w:tc>
        <w:tc>
          <w:tcPr>
            <w:tcW w:w="1418" w:type="dxa"/>
            <w:shd w:val="clear" w:color="auto" w:fill="FFFFFF" w:themeFill="background1"/>
          </w:tcPr>
          <w:p w14:paraId="175546D4" w14:textId="77777777" w:rsidR="004570AA" w:rsidRPr="00866E04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66E04">
              <w:rPr>
                <w:rFonts w:ascii="Times New Roman" w:hAnsi="Times New Roman" w:cs="Times New Roman"/>
              </w:rPr>
              <w:t>6M</w:t>
            </w:r>
          </w:p>
          <w:p w14:paraId="3D8AF926" w14:textId="77777777" w:rsidR="004570AA" w:rsidRPr="00866E04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66E04">
              <w:rPr>
                <w:rFonts w:ascii="Times New Roman" w:hAnsi="Times New Roman" w:cs="Times New Roman"/>
              </w:rPr>
              <w:t>(T3)</w:t>
            </w:r>
          </w:p>
          <w:p w14:paraId="1785013F" w14:textId="77777777" w:rsidR="004570AA" w:rsidRPr="00866E04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66E04">
              <w:rPr>
                <w:rFonts w:ascii="Times New Roman" w:hAnsi="Times New Roman" w:cs="Times New Roman"/>
              </w:rPr>
              <w:t>(n=91)</w:t>
            </w:r>
          </w:p>
        </w:tc>
        <w:tc>
          <w:tcPr>
            <w:tcW w:w="1276" w:type="dxa"/>
            <w:shd w:val="clear" w:color="auto" w:fill="FFFFFF" w:themeFill="background1"/>
          </w:tcPr>
          <w:p w14:paraId="648D8A94" w14:textId="77777777" w:rsidR="004570AA" w:rsidRPr="00866E04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66E04">
              <w:rPr>
                <w:rFonts w:ascii="Times New Roman" w:hAnsi="Times New Roman" w:cs="Times New Roman"/>
              </w:rPr>
              <w:t>12M</w:t>
            </w:r>
          </w:p>
          <w:p w14:paraId="250A2E8D" w14:textId="77777777" w:rsidR="004570AA" w:rsidRPr="00866E04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66E04">
              <w:rPr>
                <w:rFonts w:ascii="Times New Roman" w:hAnsi="Times New Roman" w:cs="Times New Roman"/>
              </w:rPr>
              <w:t>(T4)</w:t>
            </w:r>
          </w:p>
          <w:p w14:paraId="12A8A873" w14:textId="77777777" w:rsidR="004570AA" w:rsidRPr="00866E04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66E04">
              <w:rPr>
                <w:rFonts w:ascii="Times New Roman" w:hAnsi="Times New Roman" w:cs="Times New Roman"/>
              </w:rPr>
              <w:t>(n=90)</w:t>
            </w:r>
          </w:p>
        </w:tc>
        <w:tc>
          <w:tcPr>
            <w:tcW w:w="992" w:type="dxa"/>
            <w:shd w:val="clear" w:color="auto" w:fill="auto"/>
          </w:tcPr>
          <w:p w14:paraId="6B52F35B" w14:textId="77777777" w:rsidR="004570AA" w:rsidRPr="00866E04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66E04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866E04">
              <w:rPr>
                <w:rFonts w:ascii="Times New Roman" w:hAnsi="Times New Roman" w:cs="Times New Roman"/>
              </w:rPr>
              <w:t>value</w:t>
            </w:r>
          </w:p>
        </w:tc>
      </w:tr>
      <w:tr w:rsidR="004570AA" w:rsidRPr="003E51B8" w14:paraId="105E704D" w14:textId="77777777" w:rsidTr="008D2911">
        <w:tc>
          <w:tcPr>
            <w:tcW w:w="5388" w:type="dxa"/>
          </w:tcPr>
          <w:p w14:paraId="32B529BF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Bought additional food over the last 3 months (n)</w:t>
            </w:r>
          </w:p>
          <w:p w14:paraId="6B0F4D11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 -Yes </w:t>
            </w:r>
          </w:p>
          <w:p w14:paraId="450C665C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 -No</w:t>
            </w:r>
          </w:p>
        </w:tc>
        <w:tc>
          <w:tcPr>
            <w:tcW w:w="1275" w:type="dxa"/>
          </w:tcPr>
          <w:p w14:paraId="07BFA188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DA4842B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6</w:t>
            </w:r>
          </w:p>
          <w:p w14:paraId="0B6F547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18" w:type="dxa"/>
            <w:shd w:val="clear" w:color="auto" w:fill="FFFFFF" w:themeFill="background1"/>
          </w:tcPr>
          <w:p w14:paraId="49073F5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6154FE9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2</w:t>
            </w:r>
          </w:p>
          <w:p w14:paraId="6AA761AD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76" w:type="dxa"/>
            <w:shd w:val="clear" w:color="auto" w:fill="FFFFFF" w:themeFill="background1"/>
          </w:tcPr>
          <w:p w14:paraId="325B275B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6E018B0C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5</w:t>
            </w:r>
          </w:p>
          <w:p w14:paraId="4C40460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2" w:type="dxa"/>
            <w:shd w:val="clear" w:color="auto" w:fill="auto"/>
          </w:tcPr>
          <w:p w14:paraId="58CAEEA1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7C3174E5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.02</w:t>
            </w:r>
          </w:p>
        </w:tc>
      </w:tr>
      <w:tr w:rsidR="004570AA" w:rsidRPr="003E51B8" w14:paraId="61860711" w14:textId="77777777" w:rsidTr="008D2911">
        <w:tc>
          <w:tcPr>
            <w:tcW w:w="5388" w:type="dxa"/>
          </w:tcPr>
          <w:p w14:paraId="1206FE3C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Bought additional med</w:t>
            </w:r>
            <w:r>
              <w:rPr>
                <w:rFonts w:ascii="Times New Roman" w:hAnsi="Times New Roman" w:cs="Times New Roman"/>
              </w:rPr>
              <w:t>ications</w:t>
            </w:r>
            <w:r w:rsidRPr="003E51B8">
              <w:rPr>
                <w:rFonts w:ascii="Times New Roman" w:hAnsi="Times New Roman" w:cs="Times New Roman"/>
              </w:rPr>
              <w:t xml:space="preserve"> over the last 3 months (n)</w:t>
            </w:r>
          </w:p>
          <w:p w14:paraId="3154097B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 -Yes</w:t>
            </w:r>
          </w:p>
          <w:p w14:paraId="7FFC8AAC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 -No</w:t>
            </w:r>
          </w:p>
        </w:tc>
        <w:tc>
          <w:tcPr>
            <w:tcW w:w="1275" w:type="dxa"/>
          </w:tcPr>
          <w:p w14:paraId="7FF09E09" w14:textId="77777777" w:rsidR="0081622F" w:rsidRPr="003E51B8" w:rsidRDefault="0081622F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1E21E13E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7</w:t>
            </w:r>
          </w:p>
          <w:p w14:paraId="14CAC78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18" w:type="dxa"/>
            <w:shd w:val="clear" w:color="auto" w:fill="FFFFFF" w:themeFill="background1"/>
          </w:tcPr>
          <w:p w14:paraId="07D8DC44" w14:textId="77777777" w:rsidR="0081622F" w:rsidRPr="003E51B8" w:rsidRDefault="0081622F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49FF739D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0</w:t>
            </w:r>
          </w:p>
          <w:p w14:paraId="68033476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6" w:type="dxa"/>
            <w:shd w:val="clear" w:color="auto" w:fill="FFFFFF" w:themeFill="background1"/>
          </w:tcPr>
          <w:p w14:paraId="415A55F5" w14:textId="77777777" w:rsidR="0081622F" w:rsidRPr="003E51B8" w:rsidRDefault="0081622F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314B961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9</w:t>
            </w:r>
          </w:p>
          <w:p w14:paraId="5D18A50A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2" w:type="dxa"/>
            <w:shd w:val="clear" w:color="auto" w:fill="auto"/>
          </w:tcPr>
          <w:p w14:paraId="45390640" w14:textId="77777777" w:rsidR="0081622F" w:rsidRPr="003E51B8" w:rsidRDefault="0081622F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76EC47A9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.85</w:t>
            </w:r>
          </w:p>
        </w:tc>
      </w:tr>
      <w:tr w:rsidR="004570AA" w:rsidRPr="003E51B8" w14:paraId="216285DF" w14:textId="77777777" w:rsidTr="008D2911">
        <w:tc>
          <w:tcPr>
            <w:tcW w:w="5388" w:type="dxa"/>
          </w:tcPr>
          <w:p w14:paraId="6DCA0DEF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Alcohol intake (excl teetotallers) in the last 3 months (n)</w:t>
            </w:r>
          </w:p>
          <w:p w14:paraId="7B85863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-Much less</w:t>
            </w:r>
          </w:p>
          <w:p w14:paraId="4C7A66CF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-Less </w:t>
            </w:r>
          </w:p>
          <w:p w14:paraId="0EC6FF06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-Same </w:t>
            </w:r>
          </w:p>
          <w:p w14:paraId="03324B45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-More</w:t>
            </w:r>
          </w:p>
          <w:p w14:paraId="3B7E517C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-Much more</w:t>
            </w:r>
          </w:p>
        </w:tc>
        <w:tc>
          <w:tcPr>
            <w:tcW w:w="1275" w:type="dxa"/>
          </w:tcPr>
          <w:p w14:paraId="7808DD75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724D96D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3</w:t>
            </w:r>
          </w:p>
          <w:p w14:paraId="2BB5F14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1</w:t>
            </w:r>
          </w:p>
          <w:p w14:paraId="7DF52F77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9</w:t>
            </w:r>
          </w:p>
          <w:p w14:paraId="422AD4CD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4</w:t>
            </w:r>
          </w:p>
          <w:p w14:paraId="00329DF5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30E27F8B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7C43D288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</w:t>
            </w:r>
          </w:p>
          <w:p w14:paraId="50F0AE3B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1</w:t>
            </w:r>
          </w:p>
          <w:p w14:paraId="3C58ECF8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30</w:t>
            </w:r>
          </w:p>
          <w:p w14:paraId="3A87B046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6</w:t>
            </w:r>
          </w:p>
          <w:p w14:paraId="02824087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59F23F60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D7638E5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5</w:t>
            </w:r>
          </w:p>
          <w:p w14:paraId="7B716CB3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8</w:t>
            </w:r>
          </w:p>
          <w:p w14:paraId="4964021E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5</w:t>
            </w:r>
          </w:p>
          <w:p w14:paraId="1CB212BD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8</w:t>
            </w:r>
          </w:p>
          <w:p w14:paraId="7685AE5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17DCC46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212415E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  <w:shd w:val="clear" w:color="auto" w:fill="FFFFFF" w:themeFill="background1"/>
              </w:rPr>
              <w:t>.20</w:t>
            </w:r>
          </w:p>
        </w:tc>
      </w:tr>
      <w:tr w:rsidR="004570AA" w:rsidRPr="003E51B8" w14:paraId="30A8D2AA" w14:textId="77777777" w:rsidTr="008D2911">
        <w:tc>
          <w:tcPr>
            <w:tcW w:w="5388" w:type="dxa"/>
          </w:tcPr>
          <w:p w14:paraId="5BB68F55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Eating over the last 3 months (n)</w:t>
            </w:r>
          </w:p>
          <w:p w14:paraId="05A5891F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-Much less</w:t>
            </w:r>
          </w:p>
          <w:p w14:paraId="3A8A2A8D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-Less </w:t>
            </w:r>
          </w:p>
          <w:p w14:paraId="618F3737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-Same </w:t>
            </w:r>
          </w:p>
          <w:p w14:paraId="4E462A9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-More</w:t>
            </w:r>
          </w:p>
          <w:p w14:paraId="74DC0AF6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-Much more</w:t>
            </w:r>
          </w:p>
        </w:tc>
        <w:tc>
          <w:tcPr>
            <w:tcW w:w="1275" w:type="dxa"/>
          </w:tcPr>
          <w:p w14:paraId="389D7D19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CD4FA2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</w:t>
            </w:r>
          </w:p>
          <w:p w14:paraId="618C99DB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5</w:t>
            </w:r>
          </w:p>
          <w:p w14:paraId="69F7468A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52</w:t>
            </w:r>
          </w:p>
          <w:p w14:paraId="4E5A101F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0</w:t>
            </w:r>
          </w:p>
          <w:p w14:paraId="702955FE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</w:tcPr>
          <w:p w14:paraId="7CD4DE37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D5DE86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0</w:t>
            </w:r>
          </w:p>
          <w:p w14:paraId="66A8A99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8</w:t>
            </w:r>
          </w:p>
          <w:p w14:paraId="6F7E7285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57</w:t>
            </w:r>
          </w:p>
          <w:p w14:paraId="60FC5DC3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5</w:t>
            </w:r>
          </w:p>
          <w:p w14:paraId="4CA5EF03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14CF1285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67063648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</w:t>
            </w:r>
          </w:p>
          <w:p w14:paraId="745D4A4F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0</w:t>
            </w:r>
          </w:p>
          <w:p w14:paraId="39F8B6F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59</w:t>
            </w:r>
          </w:p>
          <w:p w14:paraId="158F8B08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9</w:t>
            </w:r>
          </w:p>
          <w:p w14:paraId="3ED563F5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B6894BC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161EA4E6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  <w:shd w:val="clear" w:color="auto" w:fill="FFFFFF" w:themeFill="background1"/>
              </w:rPr>
              <w:t>.62</w:t>
            </w:r>
          </w:p>
        </w:tc>
      </w:tr>
      <w:tr w:rsidR="004570AA" w:rsidRPr="003E51B8" w14:paraId="188B4201" w14:textId="77777777" w:rsidTr="008D2911">
        <w:tc>
          <w:tcPr>
            <w:tcW w:w="5388" w:type="dxa"/>
          </w:tcPr>
          <w:p w14:paraId="57A685B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Exercise over the last 3 months (n)</w:t>
            </w:r>
          </w:p>
          <w:p w14:paraId="2A63D183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-Much less</w:t>
            </w:r>
          </w:p>
          <w:p w14:paraId="52694BE1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-Less </w:t>
            </w:r>
          </w:p>
          <w:p w14:paraId="2C90E6E8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-Same </w:t>
            </w:r>
          </w:p>
          <w:p w14:paraId="4DF728E6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-More</w:t>
            </w:r>
          </w:p>
          <w:p w14:paraId="1DE8D87F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-Much more</w:t>
            </w:r>
          </w:p>
        </w:tc>
        <w:tc>
          <w:tcPr>
            <w:tcW w:w="1275" w:type="dxa"/>
          </w:tcPr>
          <w:p w14:paraId="08C64AEB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A34D77D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1</w:t>
            </w:r>
          </w:p>
          <w:p w14:paraId="183BA02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7</w:t>
            </w:r>
          </w:p>
          <w:p w14:paraId="427B54BA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30</w:t>
            </w:r>
          </w:p>
          <w:p w14:paraId="106E40A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1</w:t>
            </w:r>
          </w:p>
          <w:p w14:paraId="70B25141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03E4129E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FAAEF5E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5</w:t>
            </w:r>
          </w:p>
          <w:p w14:paraId="3BADDD4A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4</w:t>
            </w:r>
          </w:p>
          <w:p w14:paraId="180F2831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45</w:t>
            </w:r>
          </w:p>
          <w:p w14:paraId="18859E25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6</w:t>
            </w:r>
          </w:p>
          <w:p w14:paraId="5910A9B6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6F4B94C3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41970163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8</w:t>
            </w:r>
          </w:p>
          <w:p w14:paraId="591D193E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8</w:t>
            </w:r>
          </w:p>
          <w:p w14:paraId="4C5E370A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34</w:t>
            </w:r>
          </w:p>
          <w:p w14:paraId="55725A77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0</w:t>
            </w:r>
          </w:p>
          <w:p w14:paraId="1F056D49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E3E4C2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26FB7A30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.37</w:t>
            </w:r>
          </w:p>
        </w:tc>
      </w:tr>
      <w:tr w:rsidR="004570AA" w:rsidRPr="003E51B8" w14:paraId="2EC37AC4" w14:textId="77777777" w:rsidTr="008D2911">
        <w:tc>
          <w:tcPr>
            <w:tcW w:w="5388" w:type="dxa"/>
          </w:tcPr>
          <w:p w14:paraId="316FED8A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Body weight change over the last 3 months (n)</w:t>
            </w:r>
          </w:p>
          <w:p w14:paraId="2DF8A46C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-Much less</w:t>
            </w:r>
          </w:p>
          <w:p w14:paraId="36C87C2E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-Less </w:t>
            </w:r>
          </w:p>
          <w:p w14:paraId="4450CC59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-Same </w:t>
            </w:r>
          </w:p>
          <w:p w14:paraId="6ABC51CA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-More</w:t>
            </w:r>
          </w:p>
          <w:p w14:paraId="559A9BF5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 -Much more</w:t>
            </w:r>
          </w:p>
        </w:tc>
        <w:tc>
          <w:tcPr>
            <w:tcW w:w="1275" w:type="dxa"/>
          </w:tcPr>
          <w:p w14:paraId="275DDD39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6FC97AA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</w:t>
            </w:r>
          </w:p>
          <w:p w14:paraId="33534B4C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6</w:t>
            </w:r>
          </w:p>
          <w:p w14:paraId="1D7C63B9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46</w:t>
            </w:r>
          </w:p>
          <w:p w14:paraId="480A8420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6</w:t>
            </w:r>
          </w:p>
          <w:p w14:paraId="567BAA3F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613F1EEE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4D928DD1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3</w:t>
            </w:r>
          </w:p>
          <w:p w14:paraId="0A576059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9</w:t>
            </w:r>
          </w:p>
          <w:p w14:paraId="5517EC81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54</w:t>
            </w:r>
          </w:p>
          <w:p w14:paraId="11D8F738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3</w:t>
            </w:r>
          </w:p>
          <w:p w14:paraId="4B90D777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0EA6CBF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2FEAC2FB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3</w:t>
            </w:r>
          </w:p>
          <w:p w14:paraId="5C46D646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5</w:t>
            </w:r>
          </w:p>
          <w:p w14:paraId="24971306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45</w:t>
            </w:r>
          </w:p>
          <w:p w14:paraId="52C18D9E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6</w:t>
            </w:r>
          </w:p>
          <w:p w14:paraId="6662C85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6AC27DD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458231F6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  <w:shd w:val="clear" w:color="auto" w:fill="FFFFFF" w:themeFill="background1"/>
              </w:rPr>
              <w:t>.33</w:t>
            </w:r>
          </w:p>
        </w:tc>
      </w:tr>
      <w:tr w:rsidR="004570AA" w:rsidRPr="003E51B8" w14:paraId="0A09B088" w14:textId="77777777" w:rsidTr="008D2911">
        <w:tc>
          <w:tcPr>
            <w:tcW w:w="5388" w:type="dxa"/>
          </w:tcPr>
          <w:p w14:paraId="1C498739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Job</w:t>
            </w:r>
            <w:r>
              <w:rPr>
                <w:rFonts w:ascii="Times New Roman" w:hAnsi="Times New Roman" w:cs="Times New Roman"/>
              </w:rPr>
              <w:t>-</w:t>
            </w:r>
            <w:r w:rsidRPr="003E51B8">
              <w:rPr>
                <w:rFonts w:ascii="Times New Roman" w:hAnsi="Times New Roman" w:cs="Times New Roman"/>
              </w:rPr>
              <w:t>related workload over last 3 months (n)</w:t>
            </w:r>
          </w:p>
          <w:p w14:paraId="4BD55D43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-Much Less</w:t>
            </w:r>
          </w:p>
          <w:p w14:paraId="5367BF16" w14:textId="77777777" w:rsidR="004570AA" w:rsidRPr="003E51B8" w:rsidRDefault="004570AA" w:rsidP="00866E04">
            <w:pPr>
              <w:shd w:val="clear" w:color="auto" w:fill="FFFFFF" w:themeFill="background1"/>
              <w:ind w:left="22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-Less than usual</w:t>
            </w:r>
          </w:p>
          <w:p w14:paraId="4E1A9079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-Same as usual</w:t>
            </w:r>
          </w:p>
          <w:p w14:paraId="6C2557DB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-More usual</w:t>
            </w:r>
          </w:p>
          <w:p w14:paraId="6FA86DF5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-Much more</w:t>
            </w:r>
          </w:p>
          <w:p w14:paraId="2B8F4485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-NA</w:t>
            </w:r>
          </w:p>
        </w:tc>
        <w:tc>
          <w:tcPr>
            <w:tcW w:w="1275" w:type="dxa"/>
          </w:tcPr>
          <w:p w14:paraId="3244672D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537006B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3</w:t>
            </w:r>
          </w:p>
          <w:p w14:paraId="2A17BEE5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2</w:t>
            </w:r>
          </w:p>
          <w:p w14:paraId="6C032F9B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2</w:t>
            </w:r>
          </w:p>
          <w:p w14:paraId="51463409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0</w:t>
            </w:r>
          </w:p>
          <w:p w14:paraId="0D471850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2</w:t>
            </w:r>
          </w:p>
          <w:p w14:paraId="7B7C5CC5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8" w:type="dxa"/>
            <w:shd w:val="clear" w:color="auto" w:fill="FFFFFF" w:themeFill="background1"/>
          </w:tcPr>
          <w:p w14:paraId="6CFFFC1B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3779278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3</w:t>
            </w:r>
          </w:p>
          <w:p w14:paraId="0D3AC669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7</w:t>
            </w:r>
          </w:p>
          <w:p w14:paraId="22DA6231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3</w:t>
            </w:r>
          </w:p>
          <w:p w14:paraId="2EF5C68C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3</w:t>
            </w:r>
          </w:p>
          <w:p w14:paraId="25CEAD0C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0</w:t>
            </w:r>
          </w:p>
          <w:p w14:paraId="04D1641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76" w:type="dxa"/>
            <w:shd w:val="clear" w:color="auto" w:fill="FFFFFF" w:themeFill="background1"/>
          </w:tcPr>
          <w:p w14:paraId="6FF90803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FB5567F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5</w:t>
            </w:r>
          </w:p>
          <w:p w14:paraId="2AC42645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1</w:t>
            </w:r>
          </w:p>
          <w:p w14:paraId="41FD00A1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6</w:t>
            </w:r>
          </w:p>
          <w:p w14:paraId="220DF8FB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2</w:t>
            </w:r>
          </w:p>
          <w:p w14:paraId="0D157C85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8</w:t>
            </w:r>
          </w:p>
          <w:p w14:paraId="0C56AACC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2" w:type="dxa"/>
            <w:shd w:val="clear" w:color="auto" w:fill="auto"/>
          </w:tcPr>
          <w:p w14:paraId="73E31B97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6AA654A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  <w:shd w:val="clear" w:color="auto" w:fill="FFFFFF" w:themeFill="background1"/>
              </w:rPr>
              <w:t>.87</w:t>
            </w:r>
          </w:p>
        </w:tc>
      </w:tr>
      <w:tr w:rsidR="004570AA" w:rsidRPr="003E51B8" w14:paraId="450BB895" w14:textId="77777777" w:rsidTr="008D2911">
        <w:tc>
          <w:tcPr>
            <w:tcW w:w="5388" w:type="dxa"/>
          </w:tcPr>
          <w:p w14:paraId="30C6178A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Home</w:t>
            </w:r>
            <w:r>
              <w:rPr>
                <w:rFonts w:ascii="Times New Roman" w:hAnsi="Times New Roman" w:cs="Times New Roman"/>
              </w:rPr>
              <w:t>-</w:t>
            </w:r>
            <w:r w:rsidRPr="003E51B8">
              <w:rPr>
                <w:rFonts w:ascii="Times New Roman" w:hAnsi="Times New Roman" w:cs="Times New Roman"/>
              </w:rPr>
              <w:t>related workload over last 3 months (n)</w:t>
            </w:r>
          </w:p>
          <w:p w14:paraId="3A81E39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-Much less/Less than usual </w:t>
            </w:r>
          </w:p>
          <w:p w14:paraId="24043B19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-Same as usual</w:t>
            </w:r>
          </w:p>
          <w:p w14:paraId="515BE681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-More usual/Much more </w:t>
            </w:r>
          </w:p>
          <w:p w14:paraId="4DA6B416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-NA</w:t>
            </w:r>
          </w:p>
        </w:tc>
        <w:tc>
          <w:tcPr>
            <w:tcW w:w="1275" w:type="dxa"/>
          </w:tcPr>
          <w:p w14:paraId="0F5785F0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2BBA08C7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9</w:t>
            </w:r>
          </w:p>
          <w:p w14:paraId="1AEF83CD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59</w:t>
            </w:r>
          </w:p>
          <w:p w14:paraId="71A00A37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8</w:t>
            </w:r>
          </w:p>
          <w:p w14:paraId="23B4C968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</w:tcPr>
          <w:p w14:paraId="699F642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22D165E3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1</w:t>
            </w:r>
          </w:p>
          <w:p w14:paraId="563E80C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62</w:t>
            </w:r>
          </w:p>
          <w:p w14:paraId="36DECE19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7</w:t>
            </w:r>
          </w:p>
          <w:p w14:paraId="1C95685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2AD030CA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FEC79CC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2</w:t>
            </w:r>
          </w:p>
          <w:p w14:paraId="7E09345D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52</w:t>
            </w:r>
          </w:p>
          <w:p w14:paraId="422AC8E6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5</w:t>
            </w:r>
          </w:p>
          <w:p w14:paraId="7E69F5CB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2076F9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2501393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.33</w:t>
            </w:r>
          </w:p>
        </w:tc>
      </w:tr>
      <w:tr w:rsidR="004570AA" w:rsidRPr="003E51B8" w14:paraId="04D269E7" w14:textId="77777777" w:rsidTr="008D2911">
        <w:tc>
          <w:tcPr>
            <w:tcW w:w="5388" w:type="dxa"/>
          </w:tcPr>
          <w:p w14:paraId="6DB4FF39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Household income over last 3 months (n)</w:t>
            </w:r>
          </w:p>
          <w:p w14:paraId="53B01867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-Much less </w:t>
            </w:r>
            <w:r>
              <w:rPr>
                <w:rFonts w:ascii="Times New Roman" w:hAnsi="Times New Roman" w:cs="Times New Roman"/>
              </w:rPr>
              <w:t>than usual</w:t>
            </w:r>
          </w:p>
          <w:p w14:paraId="25A51A6F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-Less than usual</w:t>
            </w:r>
          </w:p>
          <w:p w14:paraId="49F3E73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-Same as usual</w:t>
            </w:r>
          </w:p>
          <w:p w14:paraId="2CF93EF5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-More </w:t>
            </w:r>
            <w:r>
              <w:rPr>
                <w:rFonts w:ascii="Times New Roman" w:hAnsi="Times New Roman" w:cs="Times New Roman"/>
              </w:rPr>
              <w:t xml:space="preserve">than </w:t>
            </w:r>
            <w:r w:rsidRPr="003E51B8">
              <w:rPr>
                <w:rFonts w:ascii="Times New Roman" w:hAnsi="Times New Roman" w:cs="Times New Roman"/>
              </w:rPr>
              <w:t>usual</w:t>
            </w:r>
          </w:p>
          <w:p w14:paraId="70F1160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 -Much more</w:t>
            </w:r>
            <w:r>
              <w:rPr>
                <w:rFonts w:ascii="Times New Roman" w:hAnsi="Times New Roman" w:cs="Times New Roman"/>
              </w:rPr>
              <w:t xml:space="preserve"> than usual</w:t>
            </w:r>
          </w:p>
          <w:p w14:paraId="6BE68F90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lastRenderedPageBreak/>
              <w:t xml:space="preserve">  -NA</w:t>
            </w:r>
          </w:p>
        </w:tc>
        <w:tc>
          <w:tcPr>
            <w:tcW w:w="1275" w:type="dxa"/>
          </w:tcPr>
          <w:p w14:paraId="071E67C0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47EDB89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4</w:t>
            </w:r>
          </w:p>
          <w:p w14:paraId="01B8E5C0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7</w:t>
            </w:r>
          </w:p>
          <w:p w14:paraId="2D529519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58</w:t>
            </w:r>
          </w:p>
          <w:p w14:paraId="542EA937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8</w:t>
            </w:r>
          </w:p>
          <w:p w14:paraId="1D1E7840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0</w:t>
            </w:r>
          </w:p>
          <w:p w14:paraId="34F7FDDA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1418" w:type="dxa"/>
            <w:shd w:val="clear" w:color="auto" w:fill="FFFFFF" w:themeFill="background1"/>
          </w:tcPr>
          <w:p w14:paraId="28D25C6E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29309F56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3</w:t>
            </w:r>
          </w:p>
          <w:p w14:paraId="495D62A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2</w:t>
            </w:r>
          </w:p>
          <w:p w14:paraId="1E9DCA21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68</w:t>
            </w:r>
          </w:p>
          <w:p w14:paraId="26600F55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6</w:t>
            </w:r>
          </w:p>
          <w:p w14:paraId="4E390453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</w:t>
            </w:r>
          </w:p>
          <w:p w14:paraId="7C67B2D3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31443E37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22139DAC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4</w:t>
            </w:r>
          </w:p>
          <w:p w14:paraId="65949338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7</w:t>
            </w:r>
          </w:p>
          <w:p w14:paraId="0FE0ACFB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72</w:t>
            </w:r>
          </w:p>
          <w:p w14:paraId="3958C04C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6</w:t>
            </w:r>
          </w:p>
          <w:p w14:paraId="1CD5F668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0</w:t>
            </w:r>
          </w:p>
          <w:p w14:paraId="575AC29B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992" w:type="dxa"/>
            <w:shd w:val="clear" w:color="auto" w:fill="auto"/>
          </w:tcPr>
          <w:p w14:paraId="4FE8917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282093CA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  <w:shd w:val="clear" w:color="auto" w:fill="FFFFFF" w:themeFill="background1"/>
              </w:rPr>
              <w:t>.34</w:t>
            </w:r>
          </w:p>
        </w:tc>
      </w:tr>
      <w:tr w:rsidR="004570AA" w:rsidRPr="003E51B8" w14:paraId="78F68D35" w14:textId="77777777" w:rsidTr="008D2911">
        <w:tc>
          <w:tcPr>
            <w:tcW w:w="5388" w:type="dxa"/>
          </w:tcPr>
          <w:p w14:paraId="17357B4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Unwell (n)</w:t>
            </w:r>
          </w:p>
        </w:tc>
        <w:tc>
          <w:tcPr>
            <w:tcW w:w="1275" w:type="dxa"/>
          </w:tcPr>
          <w:p w14:paraId="79C6A9F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8" w:type="dxa"/>
            <w:shd w:val="clear" w:color="auto" w:fill="FFFFFF" w:themeFill="background1"/>
          </w:tcPr>
          <w:p w14:paraId="5572F611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6" w:type="dxa"/>
            <w:shd w:val="clear" w:color="auto" w:fill="FFFFFF" w:themeFill="background1"/>
          </w:tcPr>
          <w:p w14:paraId="3656D0E7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  <w:shd w:val="clear" w:color="auto" w:fill="auto"/>
          </w:tcPr>
          <w:p w14:paraId="3B9908E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.66</w:t>
            </w:r>
          </w:p>
        </w:tc>
      </w:tr>
      <w:tr w:rsidR="004570AA" w:rsidRPr="003E51B8" w14:paraId="4FCDD02A" w14:textId="77777777" w:rsidTr="008D2911">
        <w:tc>
          <w:tcPr>
            <w:tcW w:w="5388" w:type="dxa"/>
          </w:tcPr>
          <w:p w14:paraId="2594128E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COVID screened (n)</w:t>
            </w:r>
          </w:p>
        </w:tc>
        <w:tc>
          <w:tcPr>
            <w:tcW w:w="1275" w:type="dxa"/>
          </w:tcPr>
          <w:p w14:paraId="3C98A56E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18" w:type="dxa"/>
            <w:shd w:val="clear" w:color="auto" w:fill="FFFFFF" w:themeFill="background1"/>
          </w:tcPr>
          <w:p w14:paraId="470F509E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  <w:shd w:val="clear" w:color="auto" w:fill="FFFFFF" w:themeFill="background1"/>
          </w:tcPr>
          <w:p w14:paraId="3194873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2" w:type="dxa"/>
            <w:shd w:val="clear" w:color="auto" w:fill="auto"/>
          </w:tcPr>
          <w:p w14:paraId="2A13AC8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&lt;.001</w:t>
            </w:r>
          </w:p>
        </w:tc>
      </w:tr>
      <w:tr w:rsidR="004570AA" w:rsidRPr="003E51B8" w14:paraId="15A6410E" w14:textId="77777777" w:rsidTr="008D2911">
        <w:tc>
          <w:tcPr>
            <w:tcW w:w="5388" w:type="dxa"/>
          </w:tcPr>
          <w:p w14:paraId="25B7CC67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COVID negative (n)</w:t>
            </w:r>
          </w:p>
        </w:tc>
        <w:tc>
          <w:tcPr>
            <w:tcW w:w="1275" w:type="dxa"/>
          </w:tcPr>
          <w:p w14:paraId="17294989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18" w:type="dxa"/>
            <w:shd w:val="clear" w:color="auto" w:fill="FFFFFF" w:themeFill="background1"/>
          </w:tcPr>
          <w:p w14:paraId="25F6D680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  <w:shd w:val="clear" w:color="auto" w:fill="FFFFFF" w:themeFill="background1"/>
          </w:tcPr>
          <w:p w14:paraId="098FBC27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2" w:type="dxa"/>
            <w:shd w:val="clear" w:color="auto" w:fill="auto"/>
          </w:tcPr>
          <w:p w14:paraId="6A31DADD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-</w:t>
            </w:r>
          </w:p>
        </w:tc>
      </w:tr>
      <w:tr w:rsidR="004570AA" w:rsidRPr="003E51B8" w14:paraId="5C991D00" w14:textId="77777777" w:rsidTr="008D2911">
        <w:tc>
          <w:tcPr>
            <w:tcW w:w="5388" w:type="dxa"/>
          </w:tcPr>
          <w:p w14:paraId="261A77BA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COVID risk (n)</w:t>
            </w:r>
          </w:p>
          <w:p w14:paraId="606FD28A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-Greatly reduced</w:t>
            </w:r>
          </w:p>
          <w:p w14:paraId="3CECEC46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-Slightly reduced</w:t>
            </w:r>
          </w:p>
          <w:p w14:paraId="683101BC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-The same</w:t>
            </w:r>
          </w:p>
          <w:p w14:paraId="3B1C6E00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-Slight</w:t>
            </w:r>
            <w:r>
              <w:rPr>
                <w:rFonts w:ascii="Times New Roman" w:hAnsi="Times New Roman" w:cs="Times New Roman"/>
              </w:rPr>
              <w:t>ly</w:t>
            </w:r>
            <w:r w:rsidRPr="003E51B8">
              <w:rPr>
                <w:rFonts w:ascii="Times New Roman" w:hAnsi="Times New Roman" w:cs="Times New Roman"/>
              </w:rPr>
              <w:t xml:space="preserve"> increase</w:t>
            </w:r>
            <w:r>
              <w:rPr>
                <w:rFonts w:ascii="Times New Roman" w:hAnsi="Times New Roman" w:cs="Times New Roman"/>
              </w:rPr>
              <w:t>d</w:t>
            </w:r>
          </w:p>
          <w:p w14:paraId="4CB4D4A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-Greatly increase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75" w:type="dxa"/>
          </w:tcPr>
          <w:p w14:paraId="504E3480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6340F0AF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0</w:t>
            </w:r>
          </w:p>
          <w:p w14:paraId="4D5E4FC7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</w:t>
            </w:r>
          </w:p>
          <w:p w14:paraId="362755D8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30</w:t>
            </w:r>
          </w:p>
          <w:p w14:paraId="1E14FD10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32</w:t>
            </w:r>
          </w:p>
          <w:p w14:paraId="263D0E21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8" w:type="dxa"/>
            <w:shd w:val="clear" w:color="auto" w:fill="FFFFFF" w:themeFill="background1"/>
          </w:tcPr>
          <w:p w14:paraId="0F53CE20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1D1755B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0</w:t>
            </w:r>
          </w:p>
          <w:p w14:paraId="233F9716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3</w:t>
            </w:r>
          </w:p>
          <w:p w14:paraId="5993DF69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43</w:t>
            </w:r>
          </w:p>
          <w:p w14:paraId="18EEB6BC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9</w:t>
            </w:r>
          </w:p>
          <w:p w14:paraId="18E4F9E1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shd w:val="clear" w:color="auto" w:fill="FFFFFF" w:themeFill="background1"/>
          </w:tcPr>
          <w:p w14:paraId="2352ED5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F677905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0</w:t>
            </w:r>
          </w:p>
          <w:p w14:paraId="7F9A95EB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</w:t>
            </w:r>
          </w:p>
          <w:p w14:paraId="68766828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43</w:t>
            </w:r>
          </w:p>
          <w:p w14:paraId="2186B640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4</w:t>
            </w:r>
          </w:p>
          <w:p w14:paraId="480A886C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  <w:shd w:val="clear" w:color="auto" w:fill="auto"/>
          </w:tcPr>
          <w:p w14:paraId="57206289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107110AB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  <w:shd w:val="clear" w:color="auto" w:fill="FFFFFF" w:themeFill="background1"/>
              </w:rPr>
              <w:t>.16</w:t>
            </w:r>
          </w:p>
        </w:tc>
      </w:tr>
      <w:tr w:rsidR="004570AA" w:rsidRPr="003E51B8" w14:paraId="076F0579" w14:textId="77777777" w:rsidTr="008D2911">
        <w:tc>
          <w:tcPr>
            <w:tcW w:w="5388" w:type="dxa"/>
          </w:tcPr>
          <w:p w14:paraId="78FA81A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Personal risk (n)</w:t>
            </w:r>
          </w:p>
          <w:p w14:paraId="3D4C0EA0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-Greatly reduced</w:t>
            </w:r>
          </w:p>
          <w:p w14:paraId="29D9E3D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-Slightly reduced</w:t>
            </w:r>
          </w:p>
          <w:p w14:paraId="2705C50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-The same</w:t>
            </w:r>
          </w:p>
          <w:p w14:paraId="2363AFC6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-Slight</w:t>
            </w:r>
            <w:r>
              <w:rPr>
                <w:rFonts w:ascii="Times New Roman" w:hAnsi="Times New Roman" w:cs="Times New Roman"/>
              </w:rPr>
              <w:t>ly</w:t>
            </w:r>
            <w:r w:rsidRPr="003E51B8">
              <w:rPr>
                <w:rFonts w:ascii="Times New Roman" w:hAnsi="Times New Roman" w:cs="Times New Roman"/>
              </w:rPr>
              <w:t xml:space="preserve"> increase</w:t>
            </w:r>
            <w:r>
              <w:rPr>
                <w:rFonts w:ascii="Times New Roman" w:hAnsi="Times New Roman" w:cs="Times New Roman"/>
              </w:rPr>
              <w:t>d</w:t>
            </w:r>
          </w:p>
          <w:p w14:paraId="425B14CC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-Greatly increase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75" w:type="dxa"/>
          </w:tcPr>
          <w:p w14:paraId="3B39B618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00B8459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</w:t>
            </w:r>
          </w:p>
          <w:p w14:paraId="44E104B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7</w:t>
            </w:r>
          </w:p>
          <w:p w14:paraId="077E33FA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31</w:t>
            </w:r>
          </w:p>
          <w:p w14:paraId="0F9CB558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6</w:t>
            </w:r>
          </w:p>
          <w:p w14:paraId="09E5BB4D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8" w:type="dxa"/>
            <w:shd w:val="clear" w:color="auto" w:fill="FFFFFF" w:themeFill="background1"/>
          </w:tcPr>
          <w:p w14:paraId="4D4F33A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727CFD08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2</w:t>
            </w:r>
          </w:p>
          <w:p w14:paraId="40040FAC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2</w:t>
            </w:r>
          </w:p>
          <w:p w14:paraId="76DA056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4</w:t>
            </w:r>
          </w:p>
          <w:p w14:paraId="250D80E1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9</w:t>
            </w:r>
          </w:p>
          <w:p w14:paraId="1216106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14:paraId="737F2E81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7127FFD3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5</w:t>
            </w:r>
          </w:p>
          <w:p w14:paraId="268E3053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3</w:t>
            </w:r>
          </w:p>
          <w:p w14:paraId="37E09E9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22</w:t>
            </w:r>
          </w:p>
          <w:p w14:paraId="3F300647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12</w:t>
            </w:r>
          </w:p>
          <w:p w14:paraId="306DB75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7C1EA358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E6D7003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&lt;.001</w:t>
            </w:r>
          </w:p>
        </w:tc>
      </w:tr>
      <w:tr w:rsidR="004570AA" w:rsidRPr="003E51B8" w14:paraId="63F968EF" w14:textId="77777777" w:rsidTr="008D2911">
        <w:tc>
          <w:tcPr>
            <w:tcW w:w="5388" w:type="dxa"/>
          </w:tcPr>
          <w:p w14:paraId="4931B96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Frightened </w:t>
            </w:r>
            <w:r w:rsidRPr="003E51B8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13A20148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4917D35D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5.0 (1-10)</w:t>
            </w:r>
          </w:p>
        </w:tc>
        <w:tc>
          <w:tcPr>
            <w:tcW w:w="1418" w:type="dxa"/>
            <w:shd w:val="clear" w:color="auto" w:fill="FFFFFF" w:themeFill="background1"/>
          </w:tcPr>
          <w:p w14:paraId="3214771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628B0AC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4.0 (1-10)</w:t>
            </w:r>
          </w:p>
        </w:tc>
        <w:tc>
          <w:tcPr>
            <w:tcW w:w="1276" w:type="dxa"/>
            <w:shd w:val="clear" w:color="auto" w:fill="FFFFFF" w:themeFill="background1"/>
          </w:tcPr>
          <w:p w14:paraId="720EAD18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813602A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4.0 (1-10)</w:t>
            </w:r>
          </w:p>
        </w:tc>
        <w:tc>
          <w:tcPr>
            <w:tcW w:w="992" w:type="dxa"/>
            <w:shd w:val="clear" w:color="auto" w:fill="auto"/>
          </w:tcPr>
          <w:p w14:paraId="5A5CFB3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C1DF2D3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.10</w:t>
            </w:r>
          </w:p>
        </w:tc>
      </w:tr>
      <w:tr w:rsidR="004570AA" w:rsidRPr="003E51B8" w14:paraId="07DFDFA0" w14:textId="77777777" w:rsidTr="008D2911">
        <w:tc>
          <w:tcPr>
            <w:tcW w:w="5388" w:type="dxa"/>
          </w:tcPr>
          <w:p w14:paraId="723B825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COVID vaccine</w:t>
            </w:r>
            <w:r w:rsidRPr="00C946D7">
              <w:rPr>
                <w:rFonts w:ascii="Times New Roman" w:hAnsi="Times New Roman" w:cs="Times New Roman"/>
              </w:rPr>
              <w:t xml:space="preserve"> (n)</w:t>
            </w:r>
          </w:p>
          <w:p w14:paraId="70037A66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3E51B8">
              <w:rPr>
                <w:rFonts w:ascii="Times New Roman" w:hAnsi="Times New Roman" w:cs="Times New Roman"/>
              </w:rPr>
              <w:t>Astrazeneca</w:t>
            </w:r>
            <w:proofErr w:type="spellEnd"/>
          </w:p>
          <w:p w14:paraId="507B8993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3E51B8">
              <w:rPr>
                <w:rFonts w:ascii="Times New Roman" w:hAnsi="Times New Roman" w:cs="Times New Roman"/>
              </w:rPr>
              <w:t xml:space="preserve">Pfizer </w:t>
            </w:r>
          </w:p>
        </w:tc>
        <w:tc>
          <w:tcPr>
            <w:tcW w:w="1275" w:type="dxa"/>
          </w:tcPr>
          <w:p w14:paraId="2E59A33F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FD86F5E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-</w:t>
            </w:r>
          </w:p>
          <w:p w14:paraId="6D354DED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</w:tcPr>
          <w:p w14:paraId="30FB62B4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706528E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-</w:t>
            </w:r>
          </w:p>
          <w:p w14:paraId="0899F026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14:paraId="149E9E20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2424ED92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53</w:t>
            </w:r>
          </w:p>
          <w:p w14:paraId="37BAB981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2" w:type="dxa"/>
            <w:shd w:val="clear" w:color="auto" w:fill="auto"/>
          </w:tcPr>
          <w:p w14:paraId="116B5DF0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EFF6C05" w14:textId="77777777" w:rsidR="004570AA" w:rsidRPr="003E51B8" w:rsidRDefault="004570AA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3E51B8">
              <w:rPr>
                <w:rFonts w:ascii="Times New Roman" w:hAnsi="Times New Roman" w:cs="Times New Roman"/>
              </w:rPr>
              <w:t>-</w:t>
            </w:r>
          </w:p>
        </w:tc>
      </w:tr>
    </w:tbl>
    <w:p w14:paraId="3292AE81" w14:textId="77777777" w:rsidR="004570AA" w:rsidRPr="00866E04" w:rsidRDefault="004570AA" w:rsidP="004570AA">
      <w:pPr>
        <w:shd w:val="clear" w:color="auto" w:fill="FFFFFF" w:themeFill="background1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866E04">
        <w:rPr>
          <w:rFonts w:ascii="Times New Roman" w:hAnsi="Times New Roman" w:cs="Times New Roman"/>
          <w:vertAlign w:val="superscript"/>
        </w:rPr>
        <w:t>a</w:t>
      </w:r>
      <w:r w:rsidRPr="00866E04">
        <w:rPr>
          <w:rFonts w:ascii="Times New Roman" w:hAnsi="Times New Roman" w:cs="Times New Roman"/>
        </w:rPr>
        <w:t>Median</w:t>
      </w:r>
      <w:proofErr w:type="spellEnd"/>
      <w:r w:rsidRPr="00866E04">
        <w:rPr>
          <w:rFonts w:ascii="Times New Roman" w:hAnsi="Times New Roman" w:cs="Times New Roman"/>
        </w:rPr>
        <w:t xml:space="preserve"> (interquartile range) </w:t>
      </w:r>
    </w:p>
    <w:p w14:paraId="403D593D" w14:textId="77777777" w:rsidR="004570AA" w:rsidRDefault="004570AA" w:rsidP="004570AA"/>
    <w:p w14:paraId="0C9552DA" w14:textId="77777777" w:rsidR="004570AA" w:rsidRDefault="004570AA" w:rsidP="004570AA"/>
    <w:p w14:paraId="579838EE" w14:textId="77777777" w:rsidR="004570AA" w:rsidRDefault="004570AA" w:rsidP="004570AA"/>
    <w:p w14:paraId="687133CD" w14:textId="77777777" w:rsidR="002C1A64" w:rsidRDefault="002C1A64"/>
    <w:sectPr w:rsidR="002C1A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0AA"/>
    <w:rsid w:val="002C1A64"/>
    <w:rsid w:val="004570AA"/>
    <w:rsid w:val="004F296B"/>
    <w:rsid w:val="0081622F"/>
    <w:rsid w:val="008D2911"/>
    <w:rsid w:val="009E2866"/>
    <w:rsid w:val="00A92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460C1"/>
  <w15:chartTrackingRefBased/>
  <w15:docId w15:val="{9BBEBFE7-CA15-4F29-A2F2-F3422C313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0A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70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0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70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70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70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70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70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70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70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7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70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70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70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70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70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70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70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7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0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7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70A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70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70A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70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7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70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70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70A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Noonan</dc:creator>
  <cp:keywords/>
  <dc:description/>
  <cp:lastModifiedBy>Stephanie Noonan</cp:lastModifiedBy>
  <cp:revision>3</cp:revision>
  <dcterms:created xsi:type="dcterms:W3CDTF">2025-04-08T12:21:00Z</dcterms:created>
  <dcterms:modified xsi:type="dcterms:W3CDTF">2025-07-18T01:10:00Z</dcterms:modified>
</cp:coreProperties>
</file>